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Hospital Revenues, Costs, and Profit Margins With Inclusion of Self-Pay Pati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When all patients including self-pay were analyzed, the overall pattern of charges, revenues, and costs was similar to the primary analysi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4"/>
        <w:gridCol w:w="456"/>
        <w:gridCol w:w="2041"/>
        <w:gridCol w:w="456"/>
        <w:gridCol w:w="2581"/>
        <w:gridCol w:w="1068"/>
      </w:tblGrid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rdiology Activatio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outine Transfer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October 1, 2004-August 31, 200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6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D Activatio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mmediate Transfer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eptember 1, 2005-June 26, 20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86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ll Patient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Hospital Charge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68,002±$69,2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52,794±$22,79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6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Hospital Revenue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31,380±$35,77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23,562±$16,9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8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otal Hospital Cost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26,826±$29,49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7,804±$9,05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9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Direct Cost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9,586±$21,94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2,584±$6,6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6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Cath Lab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6,750±$3,55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5,373±$1,9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3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Inpatient Nursing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5,382±$8,7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3,603±$2,75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79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Surgery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2,833±$10,18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373±$1,8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Pharmacy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2,414±$2,67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,786±$1,9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01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Respiratory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586±$1,70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261±$93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4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Lab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455±$74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93±$16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2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Emergency Roo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423±$1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504±$14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Cardiology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226±$37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263±$15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Imaging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205±$36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87±$16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9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Supplie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202±$3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29±$2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97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900" w:hanging="0"/>
              <w:rPr/>
            </w:pPr>
            <w:r>
              <w:rPr/>
              <w:t>Othe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11±$30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1±$5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03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Indirect Cost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7,240±$7,57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5,220±$2,5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23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ibution Margi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1,795±$20,17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0,977±$14,97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79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et Income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4,554±18,00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5,758±$14,84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Hospital Revenues, Costs, and Profit Margins for Self-Pay Pati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 self-pay net income data is potentially misleading as there were two sizeable hospital payments in the Cardiology Activation/Routine Transfer period while there were none in the ED Activation/Immediate Transfer (see Hospital Revenue Above).  Exclusion of these payments would show that net income from self-pay patients, instead of decreasing, increased from -$18,665 per admission to -$12,593 per admission signifying the benefit of improved hospital cost structure on uncompensated car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4"/>
        <w:gridCol w:w="456"/>
        <w:gridCol w:w="2041"/>
        <w:gridCol w:w="456"/>
        <w:gridCol w:w="2581"/>
        <w:gridCol w:w="1068"/>
      </w:tblGrid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rdiology Activatio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outine Transfer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October 1, 2004-August 31, 200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60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D Activatio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mmediate Transfer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eptember 1, 2005-June 26, 20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86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lf Pay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Hospital Charge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52,226±$12,8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43,192±$8,8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66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Hospital Revenue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7,571±$15,5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0±$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60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otal Hospital Cost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8,665±$6,15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2,593±$3,1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49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Direct Cost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13,429±$4,29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8,880±$2,72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43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0"/>
              <w:rPr/>
            </w:pPr>
            <w:r>
              <w:rPr/>
              <w:t>Indirect Cost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5,236±$1,88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3,714±$9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97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ibution Margi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-5,858±$17,57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-8,880±$2,72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87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et Income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-11,095±$18,68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$-12,593±$3,1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5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Appendix  – Data With Inclusion of Self-Pay Accounts</w:t>
    </w:r>
  </w:p>
  <w:p>
    <w:pPr>
      <w:pStyle w:val="Header"/>
      <w:jc w:val="center"/>
      <w:rPr/>
    </w:pPr>
    <w:r>
      <w:rPr/>
      <w:t>Khot UN et al. Financial Impact of Reducing Door-to-Balloon Time in ST-Elevation Myocardial Infarction: A Single Hospital Experience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6:39:00Z</dcterms:created>
  <dc:creator>Umesh Khot</dc:creator>
  <dc:description/>
  <cp:keywords/>
  <dc:language>en-US</dc:language>
  <cp:lastModifiedBy>Umesh Khot</cp:lastModifiedBy>
  <dcterms:modified xsi:type="dcterms:W3CDTF">2009-04-30T01:59:00Z</dcterms:modified>
  <cp:revision>5</cp:revision>
  <dc:subject/>
  <dc:title>Hospital Revenues, Costs, and Profit Margins With Inclusion of Self-Pay Patients</dc:title>
</cp:coreProperties>
</file>